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82764" w14:textId="4D289C6A" w:rsidR="00D3729C" w:rsidRPr="004B6978" w:rsidRDefault="004B6978">
      <w:pPr>
        <w:rPr>
          <w:rFonts w:ascii="Times New Roman" w:hAnsi="Times New Roman" w:cs="Times New Roman"/>
        </w:rPr>
      </w:pPr>
      <w:r w:rsidRPr="004B6978">
        <w:rPr>
          <w:rFonts w:ascii="Times New Roman" w:hAnsi="Times New Roman" w:cs="Times New Roman"/>
        </w:rPr>
        <w:t>Additional File 1</w:t>
      </w:r>
    </w:p>
    <w:p w14:paraId="2A055A43" w14:textId="71E26F6D" w:rsidR="004B6978" w:rsidRPr="004B6978" w:rsidRDefault="004B6978">
      <w:pPr>
        <w:rPr>
          <w:rFonts w:ascii="Times New Roman" w:hAnsi="Times New Roman" w:cs="Times New Roman"/>
        </w:rPr>
      </w:pPr>
    </w:p>
    <w:p w14:paraId="16D9AA00" w14:textId="0DCE1371" w:rsidR="004B6978" w:rsidRPr="004B6978" w:rsidRDefault="004B6978">
      <w:pPr>
        <w:rPr>
          <w:rFonts w:ascii="Times New Roman" w:hAnsi="Times New Roman" w:cs="Times New Roman"/>
        </w:rPr>
      </w:pPr>
      <w:r w:rsidRPr="004B6978">
        <w:rPr>
          <w:rFonts w:ascii="Times New Roman" w:hAnsi="Times New Roman" w:cs="Times New Roman"/>
        </w:rPr>
        <w:t xml:space="preserve">Table </w:t>
      </w:r>
      <w:r w:rsidR="00750FE1">
        <w:rPr>
          <w:rFonts w:ascii="Times New Roman" w:hAnsi="Times New Roman" w:cs="Times New Roman"/>
        </w:rPr>
        <w:t>S</w:t>
      </w:r>
      <w:bookmarkStart w:id="0" w:name="_GoBack"/>
      <w:bookmarkEnd w:id="0"/>
      <w:r w:rsidRPr="004B6978">
        <w:rPr>
          <w:rFonts w:ascii="Times New Roman" w:hAnsi="Times New Roman" w:cs="Times New Roman"/>
        </w:rPr>
        <w:t xml:space="preserve">1. </w:t>
      </w:r>
      <w:r w:rsidR="008173FD">
        <w:rPr>
          <w:rFonts w:ascii="Times New Roman" w:hAnsi="Times New Roman" w:cs="Times New Roman"/>
        </w:rPr>
        <w:t>Client</w:t>
      </w:r>
      <w:r w:rsidRPr="004B6978">
        <w:rPr>
          <w:rFonts w:ascii="Times New Roman" w:hAnsi="Times New Roman" w:cs="Times New Roman"/>
        </w:rPr>
        <w:t xml:space="preserve"> characteristics at baseli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TOwkyGrz","properties":{"formattedCitation":"[1]","plainCitation":"[1]","noteIndex":0},"citationItems":[{"id":19,"uris":["http://zotero.org/users/4499815/items/PT7W67DG"],"uri":["http://zotero.org/users/4499815/items/PT7W67DG"],"itemData":{"id":19,"type":"manuscript","title":"Evaluating the relationship between waiting time and utilization of antenatal care in Mozambique: a pre-post intervention study with a control","author":[{"family":"Steenland","given":"Maria"},{"family":"Dula","given":"Janeth"},{"family":"Albuquerque","given":"Amanda","non-dropping-particle":"de"},{"family":"Fernandes","given":"Quinhas"},{"family":"Cuco","given":"Rosa Marlene"},{"family":"Chicumbe","given":"Sergio"},{"family":"Samu Gudo","given":"Eduardo"},{"family":"Sequeira","given":"Sandra"},{"family":"McConnell","given":"Margaret"}],"issued":{"date-parts":[["2019"]]}}}],"schema":"https://github.com/citation-style-language/schema/raw/master/csl-citation.json"}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3680"/>
        <w:gridCol w:w="1800"/>
        <w:gridCol w:w="1800"/>
        <w:gridCol w:w="1800"/>
      </w:tblGrid>
      <w:tr w:rsidR="004B6978" w:rsidRPr="004B6978" w14:paraId="3E8C59D6" w14:textId="77777777" w:rsidTr="004B6978">
        <w:trPr>
          <w:trHeight w:val="72"/>
        </w:trPr>
        <w:tc>
          <w:tcPr>
            <w:tcW w:w="3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6F8FE" w14:textId="71F57168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AE8DC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Boan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42FCB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Chissano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A397D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Machava II</w:t>
            </w:r>
          </w:p>
        </w:tc>
      </w:tr>
      <w:tr w:rsidR="004B6978" w:rsidRPr="004B6978" w14:paraId="565A0ECB" w14:textId="77777777" w:rsidTr="004B6978">
        <w:trPr>
          <w:trHeight w:val="72"/>
        </w:trPr>
        <w:tc>
          <w:tcPr>
            <w:tcW w:w="3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F3006" w14:textId="77777777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22262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(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DD907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(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BA9B2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(C)</w:t>
            </w:r>
          </w:p>
        </w:tc>
      </w:tr>
      <w:tr w:rsidR="004B6978" w:rsidRPr="004B6978" w14:paraId="6BA27F1A" w14:textId="77777777" w:rsidTr="004B6978">
        <w:trPr>
          <w:trHeight w:val="72"/>
        </w:trPr>
        <w:tc>
          <w:tcPr>
            <w:tcW w:w="3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668C5" w14:textId="77777777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E4468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30067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35937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</w:tr>
      <w:tr w:rsidR="004B6978" w:rsidRPr="004B6978" w14:paraId="1B715100" w14:textId="77777777" w:rsidTr="004B6978">
        <w:trPr>
          <w:trHeight w:val="72"/>
        </w:trPr>
        <w:tc>
          <w:tcPr>
            <w:tcW w:w="3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2E668" w14:textId="77777777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DF53B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n (%)/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59CEC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n (%)/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1BDF6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n (%)/</w:t>
            </w:r>
          </w:p>
        </w:tc>
      </w:tr>
      <w:tr w:rsidR="004B6978" w:rsidRPr="004B6978" w14:paraId="6ACA2A58" w14:textId="77777777" w:rsidTr="004B6978">
        <w:trPr>
          <w:trHeight w:val="72"/>
        </w:trPr>
        <w:tc>
          <w:tcPr>
            <w:tcW w:w="3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D342E" w14:textId="77777777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7B7FA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9E7E8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2934F" w14:textId="777777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</w:tr>
      <w:tr w:rsidR="004B6978" w:rsidRPr="004B6978" w14:paraId="3A5AB038" w14:textId="77777777" w:rsidTr="004B6978">
        <w:trPr>
          <w:trHeight w:val="7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75A7E" w14:textId="0EC2DCC5" w:rsidR="004B6978" w:rsidRPr="004B6978" w:rsidRDefault="008173FD" w:rsidP="004B6978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ient</w:t>
            </w:r>
            <w:r w:rsidR="004B6978" w:rsidRPr="004B69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haracteristics</w:t>
            </w:r>
            <w:r w:rsidR="004B6978" w:rsidRPr="004B697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77C99" w14:textId="771BBD08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3D7D8" w14:textId="0E9D1E98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C4047" w14:textId="1461AD15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B6978" w:rsidRPr="004B6978" w14:paraId="6D3BB3BA" w14:textId="77777777" w:rsidTr="004B6978">
        <w:trPr>
          <w:trHeight w:val="7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738AC" w14:textId="7BCB77F5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Mean 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600A4" w14:textId="10797D7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23.4 (5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36B77" w14:textId="634C0535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27.8 (7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EB6E7" w14:textId="595D73AC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23.5 (4.1)</w:t>
            </w:r>
          </w:p>
        </w:tc>
      </w:tr>
      <w:tr w:rsidR="004B6978" w:rsidRPr="004B6978" w14:paraId="71C2FC54" w14:textId="77777777" w:rsidTr="004B6978">
        <w:trPr>
          <w:trHeight w:val="7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AD16C" w14:textId="1C2ACB71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Mean travel time to facility (min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0D09B" w14:textId="5A43A434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47.8 (29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FC93D" w14:textId="2CA07613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45.7 (30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7F79C" w14:textId="4BB4C51D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36.2 (23.2)</w:t>
            </w:r>
          </w:p>
        </w:tc>
      </w:tr>
      <w:tr w:rsidR="004B6978" w:rsidRPr="004B6978" w14:paraId="3CD58BF9" w14:textId="77777777" w:rsidTr="004B6978">
        <w:trPr>
          <w:trHeight w:val="7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7087E" w14:textId="606DBCCD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Mean household siz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DABDC" w14:textId="73D1C396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5.2 (2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6C17C" w14:textId="05CCE009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7.5 (4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96C1D" w14:textId="72A6DFCF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4.7 (2.2)</w:t>
            </w:r>
          </w:p>
        </w:tc>
      </w:tr>
      <w:tr w:rsidR="004B6978" w:rsidRPr="004B6978" w14:paraId="144C8EAA" w14:textId="77777777" w:rsidTr="004B6978">
        <w:trPr>
          <w:trHeight w:val="7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7979C" w14:textId="18FF25EF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Percent marri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038CE" w14:textId="48A20065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26 (9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FF75A" w14:textId="3D7E1839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25 (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0FA3B" w14:textId="682A0500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22 (73)</w:t>
            </w:r>
          </w:p>
        </w:tc>
      </w:tr>
      <w:tr w:rsidR="004B6978" w:rsidRPr="004B6978" w14:paraId="54E49EAA" w14:textId="77777777" w:rsidTr="004B6978">
        <w:trPr>
          <w:trHeight w:val="7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9D271" w14:textId="652678F3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Percent worked for mone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B2C38" w14:textId="2A4AA97D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8 (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C1AC9" w14:textId="0D84B848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22 (7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C84F0" w14:textId="526D00D2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7 (23)</w:t>
            </w:r>
          </w:p>
        </w:tc>
      </w:tr>
      <w:tr w:rsidR="004B6978" w:rsidRPr="004B6978" w14:paraId="5B13B063" w14:textId="77777777" w:rsidTr="004B6978">
        <w:trPr>
          <w:trHeight w:val="7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7B16E" w14:textId="73A2E7A5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Percent responsible for child care</w:t>
            </w:r>
            <w:r w:rsidRPr="004B69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EA259" w14:textId="7C3C1F1C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16 (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724EB" w14:textId="0A0C3603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13 (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03D7E" w14:textId="13B9E395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11 (37)</w:t>
            </w:r>
          </w:p>
        </w:tc>
      </w:tr>
      <w:tr w:rsidR="004B6978" w:rsidRPr="004B6978" w14:paraId="6BF69C82" w14:textId="77777777" w:rsidTr="004B6978">
        <w:trPr>
          <w:trHeight w:val="7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2A6D9" w14:textId="4451855D" w:rsidR="004B6978" w:rsidRPr="004B6978" w:rsidRDefault="004B6978" w:rsidP="004B6978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7A759" w14:textId="7B7DE294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BFD56" w14:textId="33212939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2BDC3" w14:textId="56386F97" w:rsidR="004B6978" w:rsidRPr="004B6978" w:rsidRDefault="004B6978" w:rsidP="004B69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697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</w:tbl>
    <w:p w14:paraId="32CC6FE7" w14:textId="7B3861E9" w:rsidR="004B6978" w:rsidRPr="004B6978" w:rsidRDefault="004B6978" w:rsidP="004B6978">
      <w:pPr>
        <w:rPr>
          <w:rFonts w:ascii="Times New Roman" w:hAnsi="Times New Roman" w:cs="Times New Roman"/>
          <w:sz w:val="18"/>
          <w:szCs w:val="18"/>
        </w:rPr>
      </w:pPr>
      <w:r w:rsidRPr="004B697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B6978">
        <w:rPr>
          <w:rFonts w:ascii="Times New Roman" w:hAnsi="Times New Roman" w:cs="Times New Roman"/>
          <w:sz w:val="18"/>
          <w:szCs w:val="18"/>
        </w:rPr>
        <w:t xml:space="preserve">Data from women ≥ 18 years old between 16 – 22 weeks pregnant surveyed during round one of ANC exit interviews </w:t>
      </w:r>
    </w:p>
    <w:p w14:paraId="67EDCD01" w14:textId="62BC8C4A" w:rsidR="004B6978" w:rsidRDefault="004B6978" w:rsidP="004B6978">
      <w:pPr>
        <w:rPr>
          <w:rFonts w:ascii="Times New Roman" w:hAnsi="Times New Roman" w:cs="Times New Roman"/>
          <w:sz w:val="18"/>
          <w:szCs w:val="18"/>
        </w:rPr>
      </w:pPr>
      <w:r w:rsidRPr="004B697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B6978">
        <w:rPr>
          <w:rFonts w:ascii="Times New Roman" w:hAnsi="Times New Roman" w:cs="Times New Roman"/>
          <w:sz w:val="18"/>
          <w:szCs w:val="18"/>
        </w:rPr>
        <w:t>Survey question included both the respondent’s own children and other children</w:t>
      </w:r>
    </w:p>
    <w:p w14:paraId="78D694C7" w14:textId="15F7F86A" w:rsidR="00D42314" w:rsidRPr="004B6978" w:rsidRDefault="00D42314" w:rsidP="004B6978">
      <w:pPr>
        <w:rPr>
          <w:rFonts w:ascii="Times New Roman" w:hAnsi="Times New Roman" w:cs="Times New Roman"/>
          <w:sz w:val="18"/>
          <w:szCs w:val="18"/>
        </w:rPr>
      </w:pPr>
    </w:p>
    <w:p w14:paraId="3741F496" w14:textId="77777777" w:rsidR="00801D14" w:rsidRDefault="00801D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BC3F12" w14:textId="7850FB07" w:rsidR="004B6978" w:rsidRDefault="00D42314" w:rsidP="00801D1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ferences</w:t>
      </w:r>
    </w:p>
    <w:p w14:paraId="790D9197" w14:textId="77777777" w:rsidR="00D42314" w:rsidRDefault="00D42314">
      <w:pPr>
        <w:rPr>
          <w:rFonts w:ascii="Times New Roman" w:hAnsi="Times New Roman" w:cs="Times New Roman"/>
        </w:rPr>
      </w:pPr>
    </w:p>
    <w:p w14:paraId="0FAE2051" w14:textId="77777777" w:rsidR="004B6978" w:rsidRPr="004B6978" w:rsidRDefault="004B6978" w:rsidP="004B6978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4B6978">
        <w:rPr>
          <w:rFonts w:ascii="Times New Roman" w:hAnsi="Times New Roman" w:cs="Times New Roman"/>
        </w:rPr>
        <w:t xml:space="preserve">1. </w:t>
      </w:r>
      <w:r w:rsidRPr="004B6978">
        <w:rPr>
          <w:rFonts w:ascii="Times New Roman" w:hAnsi="Times New Roman" w:cs="Times New Roman"/>
        </w:rPr>
        <w:tab/>
        <w:t xml:space="preserve">Steenland M, Dula J, de Albuquerque A, Fernandes Q, Cuco RM, Chicumbe S, et al. Evaluating the relationship between waiting time and utilization of antenatal care in Mozambique: a pre-post intervention study with a control. 2019. </w:t>
      </w:r>
    </w:p>
    <w:p w14:paraId="49029AC9" w14:textId="5F27F111" w:rsidR="004B6978" w:rsidRPr="004B6978" w:rsidRDefault="004B69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4B6978" w:rsidRPr="004B6978" w:rsidSect="002D4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4B6978"/>
    <w:rsid w:val="0014501B"/>
    <w:rsid w:val="00193DA6"/>
    <w:rsid w:val="0020502B"/>
    <w:rsid w:val="00282393"/>
    <w:rsid w:val="002859F1"/>
    <w:rsid w:val="002C6423"/>
    <w:rsid w:val="002D4885"/>
    <w:rsid w:val="00322B56"/>
    <w:rsid w:val="003F5142"/>
    <w:rsid w:val="00424266"/>
    <w:rsid w:val="004B6978"/>
    <w:rsid w:val="00534C45"/>
    <w:rsid w:val="00643A41"/>
    <w:rsid w:val="00677241"/>
    <w:rsid w:val="00750FE1"/>
    <w:rsid w:val="00801D14"/>
    <w:rsid w:val="008173FD"/>
    <w:rsid w:val="008F54CE"/>
    <w:rsid w:val="00926AF0"/>
    <w:rsid w:val="00973901"/>
    <w:rsid w:val="009925BE"/>
    <w:rsid w:val="00A00D4A"/>
    <w:rsid w:val="00A60A83"/>
    <w:rsid w:val="00B3018F"/>
    <w:rsid w:val="00B837E1"/>
    <w:rsid w:val="00C20FAD"/>
    <w:rsid w:val="00C60448"/>
    <w:rsid w:val="00D3729C"/>
    <w:rsid w:val="00D42314"/>
    <w:rsid w:val="00D428AA"/>
    <w:rsid w:val="00D45975"/>
    <w:rsid w:val="00E11376"/>
    <w:rsid w:val="00E70B0E"/>
    <w:rsid w:val="00ED14E7"/>
    <w:rsid w:val="00F436E5"/>
    <w:rsid w:val="00FF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0C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428AA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428AA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i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D428AA"/>
    <w:rPr>
      <w:b w:val="0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D428AA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28AA"/>
    <w:rPr>
      <w:rFonts w:ascii="Times New Roman" w:eastAsiaTheme="majorEastAsia" w:hAnsi="Times New Roman" w:cstheme="majorBidi"/>
      <w:i/>
      <w:color w:val="2F5496" w:themeColor="accent1" w:themeShade="BF"/>
      <w:szCs w:val="2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428AA"/>
    <w:pPr>
      <w:numPr>
        <w:ilvl w:val="1"/>
      </w:numPr>
      <w:spacing w:after="160"/>
    </w:pPr>
    <w:rPr>
      <w:rFonts w:ascii="Times New Roman" w:eastAsiaTheme="minorEastAsia" w:hAnsi="Times New Roman"/>
      <w:i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428AA"/>
    <w:rPr>
      <w:rFonts w:ascii="Times New Roman" w:eastAsiaTheme="minorEastAsia" w:hAnsi="Times New Roman"/>
      <w:i/>
      <w:color w:val="5A5A5A" w:themeColor="text1" w:themeTint="A5"/>
      <w:spacing w:val="15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4B6978"/>
    <w:pPr>
      <w:tabs>
        <w:tab w:val="left" w:pos="380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428AA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428AA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i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D428AA"/>
    <w:rPr>
      <w:b w:val="0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D428AA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28AA"/>
    <w:rPr>
      <w:rFonts w:ascii="Times New Roman" w:eastAsiaTheme="majorEastAsia" w:hAnsi="Times New Roman" w:cstheme="majorBidi"/>
      <w:i/>
      <w:color w:val="2F5496" w:themeColor="accent1" w:themeShade="BF"/>
      <w:szCs w:val="2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428AA"/>
    <w:pPr>
      <w:numPr>
        <w:ilvl w:val="1"/>
      </w:numPr>
      <w:spacing w:after="160"/>
    </w:pPr>
    <w:rPr>
      <w:rFonts w:ascii="Times New Roman" w:eastAsiaTheme="minorEastAsia" w:hAnsi="Times New Roman"/>
      <w:i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428AA"/>
    <w:rPr>
      <w:rFonts w:ascii="Times New Roman" w:eastAsiaTheme="minorEastAsia" w:hAnsi="Times New Roman"/>
      <w:i/>
      <w:color w:val="5A5A5A" w:themeColor="text1" w:themeTint="A5"/>
      <w:spacing w:val="15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4B6978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1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57</Words>
  <Characters>1710</Characters>
  <Application>Microsoft Office Word</Application>
  <DocSecurity>0</DocSecurity>
  <Lines>142</Lines>
  <Paragraphs>129</Paragraphs>
  <ScaleCrop>false</ScaleCrop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Gong</dc:creator>
  <cp:keywords/>
  <dc:description/>
  <cp:lastModifiedBy>RDAGOY</cp:lastModifiedBy>
  <cp:revision>6</cp:revision>
  <dcterms:created xsi:type="dcterms:W3CDTF">2019-06-21T20:56:00Z</dcterms:created>
  <dcterms:modified xsi:type="dcterms:W3CDTF">2019-07-25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OY9MwF3U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